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E69" w:rsidRPr="005E356B" w:rsidRDefault="00EC6ED4" w:rsidP="005E356B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  <w:r w:rsidRPr="005E356B">
        <w:rPr>
          <w:rFonts w:ascii="Arial" w:hAnsi="Arial" w:cs="Arial"/>
          <w:b/>
          <w:sz w:val="20"/>
          <w:szCs w:val="20"/>
          <w:lang w:val="en-GB"/>
        </w:rPr>
        <w:t>Appendix</w:t>
      </w:r>
      <w:r w:rsidR="00165664">
        <w:rPr>
          <w:rFonts w:ascii="Arial" w:hAnsi="Arial" w:cs="Arial"/>
          <w:b/>
          <w:sz w:val="20"/>
          <w:szCs w:val="20"/>
          <w:lang w:val="en-GB"/>
        </w:rPr>
        <w:t xml:space="preserve"> A.</w:t>
      </w:r>
      <w:bookmarkStart w:id="0" w:name="_GoBack"/>
      <w:bookmarkEnd w:id="0"/>
      <w:r w:rsidR="00165664">
        <w:rPr>
          <w:rFonts w:ascii="Arial" w:hAnsi="Arial" w:cs="Arial"/>
          <w:b/>
          <w:sz w:val="20"/>
          <w:szCs w:val="20"/>
          <w:lang w:val="en-GB"/>
        </w:rPr>
        <w:t>3</w:t>
      </w:r>
      <w:r w:rsidRPr="005E356B">
        <w:rPr>
          <w:rFonts w:ascii="Arial" w:hAnsi="Arial" w:cs="Arial"/>
          <w:b/>
          <w:sz w:val="20"/>
          <w:szCs w:val="20"/>
          <w:lang w:val="en-GB"/>
        </w:rPr>
        <w:t xml:space="preserve"> – Excluded studies</w:t>
      </w:r>
      <w:r w:rsidR="005E356B">
        <w:rPr>
          <w:rFonts w:ascii="Arial" w:hAnsi="Arial" w:cs="Arial"/>
          <w:b/>
          <w:sz w:val="20"/>
          <w:szCs w:val="20"/>
          <w:lang w:val="en-GB"/>
        </w:rPr>
        <w:t xml:space="preserve"> after database search</w:t>
      </w:r>
    </w:p>
    <w:tbl>
      <w:tblPr>
        <w:tblStyle w:val="TabellemithellemGitternetz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651"/>
        <w:gridCol w:w="1699"/>
      </w:tblGrid>
      <w:tr w:rsidR="00EC6ED4" w:rsidRPr="005E356B" w:rsidTr="00C00331">
        <w:trPr>
          <w:trHeight w:val="300"/>
        </w:trPr>
        <w:tc>
          <w:tcPr>
            <w:tcW w:w="7655" w:type="dxa"/>
            <w:noWrap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Study</w:t>
            </w:r>
          </w:p>
        </w:tc>
        <w:tc>
          <w:tcPr>
            <w:tcW w:w="1700" w:type="dxa"/>
            <w:noWrap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Reason for exclusion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hsan SD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anyang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, Tsai AY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ma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Evaluation of patient centred digital information in bariatric surgery-a content analysis of mobile applications and web-based information. Obesity Surgery. 2021;31(SUPPL 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-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zai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Awadh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M, Al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a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hado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E, Abdullah M, Le Roux CW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hoto-Assisted Dietary Method Improves Estimates of Dietary Intake Among People with Sleeve Gastrectomy. Obesity Surgery. 2019;29(5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leman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tut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M, Mora MF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ried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S, Lo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enz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zomste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et al. Patient therapeutic education: smartphone-based applications for the bariatric surgery patient. Surgical Endoscopy. 2019;33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mini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emenc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Alberts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au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rethau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Bariatric surgery decision-making calculator: A novel mobile app for evidence-based clinical practice. Surgery for Obesity and Related Diseases. 2017;13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sh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oka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Kerry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Zargar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sas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, Mittal A, et al. Assessing the educational requirements of bariatric surgery patients technology and bariatric surgery. Obesity Surgery. 2017;27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shurs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J, Jones RB. Is the Health App Challenge approach of patient-led application conception, development, and review worthwhile? Health Policy and Technology. 2017;6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onn S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l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tz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f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, Andersson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re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, et al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pp Technology to Support Physical Activity and Intake of Vitamins and Minerals After Bariatric Surgery (th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omMer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tudy): Protocol of a Randomized Controlled Clinical Trial. JMIR Research Protocols. 2020;9(8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Connor K, Brady R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llo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B, de Beaux A. Smartphone applications (apps) for bariatric surgery. Obesity Surgery. 2013;23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ssu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pp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rzig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, Bally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cchinett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. MULTI-MODAL MOBILE PLATFORM FOR THE INVESIGATION OF CLINICAL DISORDERS WITH GLYCAEMIC DISARRAYS. Diabetes Technology and Therapeutics. 2022;24(SUPPL 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eniz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og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rsl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The Effects of e-Mobile Training and Consultancy Services on Bariatric Surgery Patients: A Randomized Clinical Trial. Obesity Surgery. 2022;32(1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olan PT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fane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Dakin G, Pomp A, Yeo HL. Lessons Learned From Developing a Mobile App to Assist in Patient Recovery After Weight Loss Surgery. Journal of Surgical Research. 2019;244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lvin-Walsh L, Ferguson M, Collins PF. Nutritional monitoring of patients post-bariatric surgery: implications for smartphone applications. Journal of Human Nutrition &amp; Dietetics. 2018;31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anguage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strad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ntasti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rn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C, Buisson JC, du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ieu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uyera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, et al. An Application May Help Improve Protein Consumption after Bariatric Surgery. Obesity Surgery. 2019;29(6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Gamm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olozsva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arra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Neville A. Effect of Mobile Electronic Health Application on Postoperative Outcomes of Bariatric Surgery Patients. Surgery for Obesity and Related Diseases. 2019;15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anguage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raham Y, Hayes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hawa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, Small P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ttal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Seymour K, et al. What do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k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llied health practitioners think of the place of social media and technology for bariatric patient support? integrated health/multidisciplinary care. Obesity Surgery. 2017;27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Graham YNH, Hayes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hawa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K, Small PK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ttal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Seymour K, et al. Ascertaining the Place of Social Media and Technology for Bariatric Patient Support: What Do Allied Health Practitioners Think? Obesity Surgery. 2017;27(7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yott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annell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egr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V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adi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herouann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uc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et al. Effects of technology-based physical activity interventions for women after bariatric surgery: study protocol for a three-arm randomised controlled trial. BMJ Open. 2021;11(7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us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, Maeda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sin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Jackson T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krainec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. Reducing readmission following bariatric surgery: Is there an app for this? Surgical Endoscopy. 2019;33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us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, Maeda A, Yang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sin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Duggal S, Jackson T, et al. Impact of a Mobile App to Support Home Recovery of Patients Undergoing Bariatric Surgery. Journal of Surgical Research. 2021;261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anguage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l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M, Bonn SE, Andersson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tz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gerro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YT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omMer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tudy – an RCT evaluating the effect of a smartphone application to improve lifestyle after bariatric surgery. Surgery for Obesity and Related Diseases. 2018;14(1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enc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iardiell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diudd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, Rosa M, Pagan A, De Mallorca P, et al. Long-term efficacy of th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lips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astric balloon system: An international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lticent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tudy. Obesity. 2020;28(SUPPL 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enc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iardiell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ian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i Cola R, Rosa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unej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diudd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, et al. The evolution of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luri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rogram for long term weight loss: from virtual monitoring to a virtual care suites. Obesity Facts. 2022;15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Jones S, Jones D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Mari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, Wynn J, Rosenthal R. Impact of the ASMBS Essentials of Bariatric &amp; Metabolic Surgery App as a Multidisciplinary Online Educational Curriculum. Surgery for Obesity and Related Diseases. 2019;15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ent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abba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abba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. Exploring the merits and availability of smartphone applications related to bariatric surgery. British Journal of Surgery. 2021;108(SUPPL 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Kerry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oka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Ash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sas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Zargar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Mittal A, et al. The use of digital education for patients on the bariatric surgery pathway. International Journal of Surgery. 2017;47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Kim Y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ysk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chaelede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Ramos T, Hildebrandt T. Effects of smartphone coaching intervention on dietary intake for bariatric surgery candidates: A pilot randomized controlled trial. CNS Spectrums. 2019;24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ent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King D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rkayasth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bashe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Ahmed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arz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. Specifications for an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healt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latform targeted at the bariatric patient pathway. Obesity Surgery. 2014;24(8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lasnj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, Rosenberg DE, Zhou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au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J, Gupta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terbur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A quality-improvement optimization pilot of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ariFi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, a mobile health intervention to promote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 xml:space="preserve">physical activity after bariatric surgery. Translational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haviora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edicine. 2021;11(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No access to app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ulendr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Lim M, Laws G, Chow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ehm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arz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et al. Surgical smartphone applications across different platforms: their evolution, uses, and users. Surgical Innovation. 2014;21(4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gie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W, Johnson RJ, Choi YU, Wood JC, Eisenhower DD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bile health applications, do they enhance weight loss efficacy following bariatric surgery. Surgical Endoscopy and Other Interventional Techniques. 2017;31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ent of app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ngie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W, Johnson RJ, Sweeney LB, Choi YU, Wood JC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bile health applications enhance weight loss efficacy following bariatric surgery. Obesity Research &amp; Clinical Practice. 2019;13(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ent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sin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Samuel T, Jimenez M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Jackson T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Quereshy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, et al. Effect of a mobile health patient engagement tool for postoperative care of bariatric surgery patients. Surgery for Obesity and Related Diseases. 2016;12(7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cCormack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so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. The effect of smartphone applications and technology on weight loss success and their possible impact on bariatric patients. Surgery for Obesity and Related Diseases. 2015;11(6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sia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E, Sacher P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udk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or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uresh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G, Schneider B, et al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lication and effectiveness of eHealth strategies for metabolic and bariatric surgery patients: A systematic review. Digital Health. 2020;6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ontent of app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orales-Conde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arcó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el Agua I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iag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rdug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omá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yan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Soria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orill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L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scober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astro M, et al. App for obesity surgery monitoring. Surgical Endoscopy. 2018;32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anguage of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oura Junior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anta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Neiva A, Sousa G. Clinical approach to postoperative bariatric emergencies by means of a smartphone application Post-operative complications. Obesity Surgery. 2017;27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undi MS, Lorentz P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roth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, Kellogg TA, Collazo-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lavel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L. Feasibility of Smartphone-Based Education Modules and Ecological Momentary Assessment/Intervention in Pre-bariatric Surgery Patients. Obesity Surgery. 2015;25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Murphy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ttamla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midtk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laev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, Taylor D, Ahmad M, et al. Tracking physical activity using smart phone apps: assessing the ability of a current app and systematically collecting patient recommendations for future development. BMC Medical Informatics &amp; Decision Making. 2020;20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Newton R, Clough O, Hawkins 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ring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C, Slater G, Currie A, et al. Establishing the current usage of smartphone technology in bariatric surgery patients. Obesity Surgery. 2019;29(5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ienhuij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Van Montfort G, Van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mbeeck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, D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Zoet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P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uy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Smulders F. Implementation of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nto a bariatric program; 2 years experiences pre-operative management. Obesity Surgery. 2017;27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access to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oulsen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ulse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, Larsen BF, Lorenzen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essl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K, Bo Thomsen J, et al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evelopment of a patient education program for patients undergoing body contouring after massive weight loss. Quality of Life Research. 2018;27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Qian T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Yo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H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lasnj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lmiral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, Murphy SA. Estimating time-varying causal excursion effect in mobile health with binary outcomes.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iometrik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 2021;108(3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access to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Rafol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P, De La Cruz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bac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garr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. Personalized online monitoring using e-health technology for postoperative follow up after bariatric surgery. A randomized controlled trial. Obesity Surgery. 2014;24(8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ivas H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eroux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E, Morton JM. Mobile health media, a cutting edge technology in managing morbidly obese patients. Obesity Surgery. 2011;21(8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obinson A, Husband A, Slight B, Slight S. The effectiveness of digital health technologies to support surgical patients in changing health behaviours: A systematic review and narrative synthesis. International Journal of Pharmacy Practice. 2020;28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Robinson A, Husband AK, Slight RD, Slight SP. Digital technology to support lifestyle and health behaviour changes in surgical patients: systematic review.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j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Open. 2021;5(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onenberge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ssu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ndi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F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pp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, Wu J, Fuchs KL, et al.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Digital Solutions to Diagnose and Manag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ostbariatric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ypoglycemi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 Frontiers in Nutrition. 2022;9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chumacher L, Thomas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ithiananth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Webster J, Jones D, Bond D. Using novel technology to understand bariatric surgery patients’ physical activity experiences in near real-time through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ccelerometry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prompted ecological momentary assessment. Surgery for Obesity and Related Diseases. 2019;15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hah R, Ioannidis S, Field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isapat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slak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Holding F, Patel H, et al. Launching a patient-centred recovery app to assess recovery after weight-loss surgery at a specialist bariatric centre. Anaesthesia. 2018;73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Zhang M. An evaluation of the evidence base of current bariatric surgery and bariatric psychosocial applications. Australian and New Zealand Journal of Psychiatry. 2016;50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hai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Shim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nkataramana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aimi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U, Berman D, Parikh P, et al. A multisensory approach to monitor bariatric patient's postsurgical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havior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nd lessen weight recidivism. Surgery for Obesity and Related Diseases. 2017;13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tz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ul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lber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, Bonn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vedjehol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agerro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YT, et al. A smartphone application to improve adherence to vitamin and mineral supplementation after bariatric surgery. Obesity. 2022;30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pp not found in app store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Stevens DJ, Jackson JA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we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N, Morgan J. Obesity surgery smartphone apps: a review. Obesity Surgery. 2014;24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ysk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ichaelide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Costello K, Herron DM, Hildebrandt T. An Initial Test of the Efficacy of a Digital Health Intervention for Bariatric Surgery Candidates. Obesity Surgery. 2022;32(1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aylor D, Murphy J, Ahmad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urkayasth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oltz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mezan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et al. Quantified-Self for Obesity: Physical Activity Behaviour Sensing to Improve Health Outcomes. Studies in Health Technology &amp; Informatics. 2016;220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ewksbury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assell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ss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L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um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R, Williams NN. Healthcare Technology Use among Bariatric Surgery Patients. Surgery for Obesity and Related Diseases. 2018;14(1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ewksbury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lgrew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Warner-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Grimsley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Countess J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Dumo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KR, Williams NN. Qualitative Assessment of Technology Use and Development of a Smartphone </w:t>
            </w: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App for Bariatric Surgery Patients. Surgery for Obesity and Related Diseases. 2018;14(1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Thomas C, Simmons 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sbahi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A, Courtney M, Small P. A contemporary review of smart phone applications in Bariatric &amp; Metabolic Surgery; an underdeveloped UK support service. Obesity Surgery. 2022;32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opar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P. Ambulatory remote monitoring of vital signs after fast-Track bariatric surgery: A prospective study evaluating a wireless patch sensor. Surgery for Obesity and Related Diseases. 2017;13(10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access to app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rsteegde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, Van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mbeeck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Jf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, D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Zoete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J, Van Montfort G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ienhuij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A randomized controlled trial for assessing the value of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in bariatric care: 1-year-bepatient trial results. Obesity Surgery. 2019;29(5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access to app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Versteegden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P, Van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imbeeck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M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ienhuijs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W. Assessing the value of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ehealth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for bariatric surgery: Th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patient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trial technology and bariatric surgery. Obesity Surgery. 2017;27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access to app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Wright 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utsekw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N, Hamilton K, Campbell KL, Kelly J. Are eHealth interventions for adults who are scheduled for or have undergone bariatric surgery as effective as usual care? A systematic review. Surgery for Obesity &amp; Related Diseases. 2021;17(12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Zhang M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C, Cassin SE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w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Online and smartphone based cognitiv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haviora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herapy for bariatric surgery patients: Initial pilot study. Technology &amp; Health Care. 2015;23(6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Zhang M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w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Pilot implementation and user preferences of a Bariatric After-care application. Technology &amp; Health Care. 2015;23(6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5E356B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Zhang M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awa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Analysis of the Information Quality of Bariatric Surgery Smartphone Applications Using th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ilberg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cale. Obesity Surgery. 2016;26(1)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o relevant app identifi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Zhang M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Bariatric surgery smartphone applications: Analysis of information quality. Canadian Journal of Diabetes. 2015;39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  <w:tr w:rsidR="00EC6ED4" w:rsidRPr="00165664" w:rsidTr="00C00331">
        <w:trPr>
          <w:trHeight w:val="345"/>
        </w:trPr>
        <w:tc>
          <w:tcPr>
            <w:tcW w:w="7655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Zhang MW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o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C,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ockalingam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S. Online and smartphone based cognitive </w:t>
            </w:r>
            <w:proofErr w:type="spellStart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ehavioral</w:t>
            </w:r>
            <w:proofErr w:type="spellEnd"/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therapy for bariatric surgery patients: Initial pilot study. Canadian Journal of Diabetes. 2015;39.</w:t>
            </w:r>
          </w:p>
        </w:tc>
        <w:tc>
          <w:tcPr>
            <w:tcW w:w="1700" w:type="dxa"/>
            <w:hideMark/>
          </w:tcPr>
          <w:p w:rsidR="00EC6ED4" w:rsidRPr="005E356B" w:rsidRDefault="00EC6ED4" w:rsidP="005E356B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5E356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me of app not reported</w:t>
            </w:r>
          </w:p>
        </w:tc>
      </w:tr>
    </w:tbl>
    <w:p w:rsidR="00EC6ED4" w:rsidRPr="005E356B" w:rsidRDefault="00EC6ED4" w:rsidP="005E356B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:rsidR="00EC6ED4" w:rsidRPr="005E356B" w:rsidRDefault="00EC6ED4" w:rsidP="005E356B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sectPr w:rsidR="00EC6ED4" w:rsidRPr="005E356B" w:rsidSect="00C0033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FC8"/>
    <w:rsid w:val="00165664"/>
    <w:rsid w:val="00182FC8"/>
    <w:rsid w:val="003A7BA1"/>
    <w:rsid w:val="003C6D42"/>
    <w:rsid w:val="005E356B"/>
    <w:rsid w:val="00734967"/>
    <w:rsid w:val="00AF5E69"/>
    <w:rsid w:val="00EC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90BF6"/>
  <w15:chartTrackingRefBased/>
  <w15:docId w15:val="{3A9AD8A3-A5F1-4F0E-8C59-D88DC2FC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8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349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7349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7349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349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97</Words>
  <Characters>13218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brecht, Irma</dc:creator>
  <cp:keywords/>
  <dc:description/>
  <cp:lastModifiedBy>Breuing, Jessica</cp:lastModifiedBy>
  <cp:revision>6</cp:revision>
  <dcterms:created xsi:type="dcterms:W3CDTF">2023-09-06T10:15:00Z</dcterms:created>
  <dcterms:modified xsi:type="dcterms:W3CDTF">2024-03-08T13:28:00Z</dcterms:modified>
</cp:coreProperties>
</file>